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89BD8" w14:textId="040BD8BC" w:rsidR="00F3389B" w:rsidRPr="00B7671A" w:rsidRDefault="00F3389B" w:rsidP="00F3389B">
      <w:pPr>
        <w:rPr>
          <w:rFonts w:ascii="Times New Roman" w:hAnsi="Times New Roman" w:cs="Times New Roman"/>
          <w:sz w:val="24"/>
          <w:szCs w:val="24"/>
        </w:rPr>
      </w:pPr>
      <w:r w:rsidRPr="00B7671A"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B7671A">
        <w:rPr>
          <w:rFonts w:ascii="Times New Roman" w:hAnsi="Times New Roman" w:cs="Times New Roman" w:hint="eastAsia"/>
          <w:sz w:val="24"/>
          <w:szCs w:val="24"/>
        </w:rPr>
        <w:t>T</w:t>
      </w:r>
      <w:r w:rsidRPr="00B7671A">
        <w:rPr>
          <w:rFonts w:ascii="Times New Roman" w:hAnsi="Times New Roman" w:cs="Times New Roman"/>
          <w:sz w:val="24"/>
          <w:szCs w:val="24"/>
        </w:rPr>
        <w:t>able</w:t>
      </w:r>
      <w:r w:rsidRPr="00B76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0BF0" w:rsidRPr="00B7671A">
        <w:rPr>
          <w:rFonts w:ascii="Times New Roman" w:hAnsi="Times New Roman" w:cs="Times New Roman"/>
          <w:sz w:val="24"/>
          <w:szCs w:val="24"/>
        </w:rPr>
        <w:t>3</w:t>
      </w:r>
      <w:r w:rsidRPr="00B7671A">
        <w:rPr>
          <w:rFonts w:ascii="Times New Roman" w:hAnsi="Times New Roman" w:cs="Times New Roman"/>
          <w:sz w:val="24"/>
          <w:szCs w:val="24"/>
        </w:rPr>
        <w:t>.</w:t>
      </w:r>
      <w:r w:rsidRPr="00B767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2FB1" w:rsidRPr="00B7671A">
        <w:rPr>
          <w:rFonts w:ascii="Times New Roman" w:hAnsi="Times New Roman" w:cs="Times New Roman"/>
          <w:sz w:val="24"/>
          <w:szCs w:val="24"/>
        </w:rPr>
        <w:t>TI</w:t>
      </w:r>
      <w:r w:rsidR="00FA1C8C" w:rsidRPr="00B7671A">
        <w:rPr>
          <w:rFonts w:ascii="Times New Roman" w:hAnsi="Times New Roman" w:cs="Times New Roman"/>
          <w:sz w:val="24"/>
          <w:szCs w:val="24"/>
        </w:rPr>
        <w:t>C</w:t>
      </w:r>
      <w:r w:rsidR="00DC2FB1" w:rsidRPr="00B7671A">
        <w:rPr>
          <w:rFonts w:ascii="Times New Roman" w:hAnsi="Times New Roman" w:cs="Times New Roman"/>
          <w:sz w:val="24"/>
          <w:szCs w:val="24"/>
        </w:rPr>
        <w:t>s co-determined by difference test and correlation test</w:t>
      </w:r>
    </w:p>
    <w:tbl>
      <w:tblPr>
        <w:tblStyle w:val="TableGrid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586"/>
        <w:gridCol w:w="345"/>
        <w:gridCol w:w="2490"/>
      </w:tblGrid>
      <w:tr w:rsidR="00F3389B" w:rsidRPr="00B7671A" w14:paraId="03900DA7" w14:textId="1E7E661C" w:rsidTr="00F3389B">
        <w:tc>
          <w:tcPr>
            <w:tcW w:w="2943" w:type="dxa"/>
          </w:tcPr>
          <w:p w14:paraId="14CFA4D5" w14:textId="1EEA8CB5" w:rsidR="00F3389B" w:rsidRPr="00B7671A" w:rsidRDefault="00645E24" w:rsidP="00645E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FA1C8C" w:rsidRPr="00B7671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931" w:type="dxa"/>
            <w:gridSpan w:val="2"/>
          </w:tcPr>
          <w:p w14:paraId="7CF3407D" w14:textId="65F421A7" w:rsidR="00F3389B" w:rsidRPr="00B7671A" w:rsidRDefault="00F3389B" w:rsidP="00645E24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Correlatio</w:t>
            </w:r>
            <w:r w:rsidR="00645E24" w:rsidRPr="00B7671A">
              <w:rPr>
                <w:rFonts w:ascii="Times New Roman" w:hAnsi="Times New Roman" w:cs="Times New Roman"/>
                <w:sz w:val="20"/>
                <w:szCs w:val="20"/>
              </w:rPr>
              <w:t>n test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490" w:type="dxa"/>
          </w:tcPr>
          <w:p w14:paraId="1BC771ED" w14:textId="4141D49B" w:rsidR="00F3389B" w:rsidRPr="00B7671A" w:rsidRDefault="00F3389B" w:rsidP="00645E2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ifference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F3389B" w14:paraId="4D6A8303" w14:textId="519EB8C6" w:rsidTr="00260BF0">
        <w:trPr>
          <w:trHeight w:val="2550"/>
        </w:trPr>
        <w:tc>
          <w:tcPr>
            <w:tcW w:w="2943" w:type="dxa"/>
          </w:tcPr>
          <w:p w14:paraId="48686EB9" w14:textId="7074C327" w:rsidR="00F3389B" w:rsidRPr="00B7671A" w:rsidRDefault="00F3389B" w:rsidP="00F36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B cells memory</w:t>
            </w:r>
          </w:p>
          <w:p w14:paraId="696C8BBE" w14:textId="355DD0FC" w:rsidR="00F3389B" w:rsidRPr="00B7671A" w:rsidRDefault="00F3389B" w:rsidP="00F36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T cells CD8</w:t>
            </w:r>
          </w:p>
          <w:p w14:paraId="3B14E75C" w14:textId="46B5BF6C" w:rsidR="00F3389B" w:rsidRPr="00B7671A" w:rsidRDefault="00991736" w:rsidP="00F36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NK cells activated</w:t>
            </w:r>
          </w:p>
          <w:p w14:paraId="13324EC8" w14:textId="7E5F3A45" w:rsidR="00F3389B" w:rsidRPr="00B7671A" w:rsidRDefault="00991736" w:rsidP="00F36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  <w:p w14:paraId="0C050DC0" w14:textId="54E132CC" w:rsidR="00F3389B" w:rsidRPr="00B7671A" w:rsidRDefault="00991736" w:rsidP="00F36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Macrophage M0</w:t>
            </w:r>
          </w:p>
          <w:p w14:paraId="38ED2FFB" w14:textId="10290639" w:rsidR="00F3389B" w:rsidRPr="00B7671A" w:rsidRDefault="00991736" w:rsidP="00F36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Dendritic cells resting</w:t>
            </w:r>
          </w:p>
          <w:p w14:paraId="552B65B1" w14:textId="5033982E" w:rsidR="00F3389B" w:rsidRPr="00B7671A" w:rsidRDefault="00991736" w:rsidP="00F364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Mast cells resting</w:t>
            </w:r>
          </w:p>
          <w:p w14:paraId="4DDE4047" w14:textId="27734F9B" w:rsidR="00F3389B" w:rsidRPr="00B7671A" w:rsidRDefault="00991736" w:rsidP="00260B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Mast cells activated</w:t>
            </w:r>
          </w:p>
        </w:tc>
        <w:tc>
          <w:tcPr>
            <w:tcW w:w="2586" w:type="dxa"/>
          </w:tcPr>
          <w:p w14:paraId="6254C3A0" w14:textId="7B069A9A" w:rsidR="00F3389B" w:rsidRPr="00B7671A" w:rsidRDefault="00F3389B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  <w:r w:rsidR="00991736" w:rsidRPr="00B767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&lt;0.001)</w:t>
            </w:r>
          </w:p>
          <w:p w14:paraId="68E1B72D" w14:textId="4766094B" w:rsidR="00F3389B" w:rsidRPr="00B7671A" w:rsidRDefault="00F3389B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  <w:r w:rsidR="00991736" w:rsidRPr="00B767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( 0.023</w:t>
            </w:r>
            <w:proofErr w:type="gramEnd"/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25A8FFC" w14:textId="307F6C1F" w:rsidR="00F3389B" w:rsidRPr="00B7671A" w:rsidRDefault="00991736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-0.147 (0.0</w:t>
            </w:r>
            <w:bookmarkStart w:id="0" w:name="_GoBack"/>
            <w:bookmarkEnd w:id="0"/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  <w:p w14:paraId="494EC38B" w14:textId="2363ADFE" w:rsidR="00F3389B" w:rsidRPr="00B7671A" w:rsidRDefault="00991736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141 (0.005)</w:t>
            </w:r>
          </w:p>
          <w:p w14:paraId="283D02D0" w14:textId="0CA6A87E" w:rsidR="00F3389B" w:rsidRPr="00B7671A" w:rsidRDefault="00991736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-0.202 (&lt;0.001)</w:t>
            </w:r>
          </w:p>
          <w:p w14:paraId="1FDA4AE4" w14:textId="4236EAC4" w:rsidR="00F3389B" w:rsidRPr="00B7671A" w:rsidRDefault="00991736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143 (0.005)</w:t>
            </w:r>
          </w:p>
          <w:p w14:paraId="525573C8" w14:textId="1CE40908" w:rsidR="00F3389B" w:rsidRPr="00B7671A" w:rsidRDefault="00991736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129 (0.011)</w:t>
            </w:r>
          </w:p>
          <w:p w14:paraId="606704EC" w14:textId="3CC5DC54" w:rsidR="00F3389B" w:rsidRPr="00B7671A" w:rsidRDefault="00991736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-0.102 (0.043)</w:t>
            </w:r>
          </w:p>
        </w:tc>
        <w:tc>
          <w:tcPr>
            <w:tcW w:w="2835" w:type="dxa"/>
            <w:gridSpan w:val="2"/>
          </w:tcPr>
          <w:p w14:paraId="6B34C0DA" w14:textId="4024FC71" w:rsidR="00F3389B" w:rsidRPr="00B7671A" w:rsidRDefault="00F3389B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61D75358" w14:textId="37A4FDCE" w:rsidR="00F3389B" w:rsidRPr="00B7671A" w:rsidRDefault="00F3389B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  <w:p w14:paraId="1CA54364" w14:textId="51E26DA9" w:rsidR="00F3389B" w:rsidRPr="00B7671A" w:rsidRDefault="00991736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  <w:p w14:paraId="0B1726CD" w14:textId="66CB2086" w:rsidR="00F3389B" w:rsidRPr="00B7671A" w:rsidRDefault="00991736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  <w:p w14:paraId="1238474A" w14:textId="46DA39BE" w:rsidR="00F3389B" w:rsidRPr="00B7671A" w:rsidRDefault="00991736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  <w:p w14:paraId="141399EF" w14:textId="4D0A6CEA" w:rsidR="00F3389B" w:rsidRPr="00B7671A" w:rsidRDefault="00991736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4F051434" w14:textId="19F588B3" w:rsidR="00F3389B" w:rsidRPr="00B7671A" w:rsidRDefault="00991736" w:rsidP="0099173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  <w:p w14:paraId="58ADCBF8" w14:textId="0DA253BE" w:rsidR="00F3389B" w:rsidRPr="001B6179" w:rsidRDefault="00991736" w:rsidP="00260BF0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71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7671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</w:tbl>
    <w:p w14:paraId="0A30EA14" w14:textId="77777777" w:rsidR="00F3389B" w:rsidRDefault="00F3389B" w:rsidP="00F3389B"/>
    <w:p w14:paraId="250BA297" w14:textId="77777777" w:rsidR="001D4CCE" w:rsidRDefault="001D4CCE"/>
    <w:sectPr w:rsidR="001D4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C3DE7C" w14:textId="77777777" w:rsidR="00C26538" w:rsidRDefault="00C26538" w:rsidP="00F3389B">
      <w:r>
        <w:separator/>
      </w:r>
    </w:p>
  </w:endnote>
  <w:endnote w:type="continuationSeparator" w:id="0">
    <w:p w14:paraId="6C12C952" w14:textId="77777777" w:rsidR="00C26538" w:rsidRDefault="00C26538" w:rsidP="00F33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53A8EC" w14:textId="77777777" w:rsidR="00C26538" w:rsidRDefault="00C26538" w:rsidP="00F3389B">
      <w:r>
        <w:separator/>
      </w:r>
    </w:p>
  </w:footnote>
  <w:footnote w:type="continuationSeparator" w:id="0">
    <w:p w14:paraId="5305DF5D" w14:textId="77777777" w:rsidR="00C26538" w:rsidRDefault="00C26538" w:rsidP="00F33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422"/>
    <w:rsid w:val="000519DB"/>
    <w:rsid w:val="00151C1D"/>
    <w:rsid w:val="001D4CCE"/>
    <w:rsid w:val="00260BF0"/>
    <w:rsid w:val="00645E24"/>
    <w:rsid w:val="00684422"/>
    <w:rsid w:val="009465AC"/>
    <w:rsid w:val="00991736"/>
    <w:rsid w:val="009E2BE7"/>
    <w:rsid w:val="00B7671A"/>
    <w:rsid w:val="00C26538"/>
    <w:rsid w:val="00DC2FB1"/>
    <w:rsid w:val="00F3389B"/>
    <w:rsid w:val="00FA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0E463"/>
  <w15:chartTrackingRefBased/>
  <w15:docId w15:val="{07286FA6-27B2-4545-ABB9-824DFAD3E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3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38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3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389B"/>
    <w:rPr>
      <w:sz w:val="18"/>
      <w:szCs w:val="18"/>
    </w:rPr>
  </w:style>
  <w:style w:type="table" w:styleId="TableGrid">
    <w:name w:val="Table Grid"/>
    <w:basedOn w:val="TableNormal"/>
    <w:uiPriority w:val="59"/>
    <w:rsid w:val="00F33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Frontiers</cp:lastModifiedBy>
  <cp:revision>7</cp:revision>
  <dcterms:created xsi:type="dcterms:W3CDTF">2020-02-05T08:21:00Z</dcterms:created>
  <dcterms:modified xsi:type="dcterms:W3CDTF">2020-04-08T07:44:00Z</dcterms:modified>
</cp:coreProperties>
</file>